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FE5624" w14:textId="77777777" w:rsidR="00C25ADD" w:rsidRDefault="00C25ADD" w:rsidP="00C25ADD">
      <w:pPr>
        <w:spacing w:line="480" w:lineRule="auto"/>
        <w:outlineLvl w:val="0"/>
        <w:rPr>
          <w:rFonts w:cs="Cambria Math"/>
          <w:b/>
          <w:u w:val="single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8095"/>
      </w:tblGrid>
      <w:tr w:rsidR="00C25ADD" w14:paraId="2DF4D7E4" w14:textId="77777777" w:rsidTr="00633DE4">
        <w:tc>
          <w:tcPr>
            <w:tcW w:w="9350" w:type="dxa"/>
            <w:gridSpan w:val="2"/>
          </w:tcPr>
          <w:p w14:paraId="3D3B7B45" w14:textId="7FE9A504" w:rsidR="00C25ADD" w:rsidRPr="00633DE4" w:rsidRDefault="00C25ADD" w:rsidP="00D91631">
            <w:pPr>
              <w:spacing w:line="480" w:lineRule="auto"/>
              <w:outlineLvl w:val="0"/>
              <w:rPr>
                <w:b/>
              </w:rPr>
            </w:pPr>
            <w:r w:rsidRPr="00633DE4">
              <w:rPr>
                <w:b/>
              </w:rPr>
              <w:t>S3</w:t>
            </w:r>
            <w:r w:rsidR="005562BB">
              <w:rPr>
                <w:b/>
              </w:rPr>
              <w:t xml:space="preserve"> Table</w:t>
            </w:r>
            <w:r w:rsidR="0015575A" w:rsidRPr="00633DE4">
              <w:rPr>
                <w:b/>
              </w:rPr>
              <w:t xml:space="preserve">.  </w:t>
            </w:r>
            <w:r w:rsidR="0015575A" w:rsidRPr="00633DE4">
              <w:t>Plasmids used in these experiments</w:t>
            </w:r>
          </w:p>
        </w:tc>
      </w:tr>
      <w:tr w:rsidR="00C25ADD" w14:paraId="16355570" w14:textId="77777777" w:rsidTr="00633DE4">
        <w:tc>
          <w:tcPr>
            <w:tcW w:w="1255" w:type="dxa"/>
          </w:tcPr>
          <w:p w14:paraId="250B06CB" w14:textId="77777777" w:rsidR="00C25ADD" w:rsidRPr="00633DE4" w:rsidRDefault="00C25ADD" w:rsidP="00D91631">
            <w:pPr>
              <w:spacing w:line="480" w:lineRule="auto"/>
              <w:outlineLvl w:val="0"/>
              <w:rPr>
                <w:b/>
                <w:u w:val="single"/>
              </w:rPr>
            </w:pPr>
            <w:r w:rsidRPr="00633DE4">
              <w:rPr>
                <w:b/>
                <w:u w:val="single"/>
              </w:rPr>
              <w:t>Plasmid</w:t>
            </w:r>
          </w:p>
        </w:tc>
        <w:tc>
          <w:tcPr>
            <w:tcW w:w="8095" w:type="dxa"/>
          </w:tcPr>
          <w:p w14:paraId="33105FBB" w14:textId="77777777" w:rsidR="00C25ADD" w:rsidRPr="00633DE4" w:rsidRDefault="00C25ADD" w:rsidP="00D91631">
            <w:pPr>
              <w:spacing w:line="480" w:lineRule="auto"/>
              <w:outlineLvl w:val="0"/>
              <w:rPr>
                <w:b/>
                <w:u w:val="single"/>
              </w:rPr>
            </w:pPr>
            <w:r w:rsidRPr="00633DE4">
              <w:rPr>
                <w:b/>
                <w:u w:val="single"/>
              </w:rPr>
              <w:t>Description</w:t>
            </w:r>
          </w:p>
        </w:tc>
      </w:tr>
      <w:tr w:rsidR="00C25ADD" w14:paraId="6C91DCAA" w14:textId="77777777" w:rsidTr="00633DE4">
        <w:tc>
          <w:tcPr>
            <w:tcW w:w="1255" w:type="dxa"/>
          </w:tcPr>
          <w:p w14:paraId="171B6EA0" w14:textId="77777777" w:rsidR="00C25ADD" w:rsidRPr="00633DE4" w:rsidRDefault="00C25ADD" w:rsidP="00D91631">
            <w:pPr>
              <w:spacing w:line="480" w:lineRule="auto"/>
              <w:outlineLvl w:val="0"/>
            </w:pPr>
            <w:r w:rsidRPr="00633DE4">
              <w:t>pDG_344</w:t>
            </w:r>
          </w:p>
        </w:tc>
        <w:tc>
          <w:tcPr>
            <w:tcW w:w="8095" w:type="dxa"/>
          </w:tcPr>
          <w:p w14:paraId="126FA7CD" w14:textId="77777777" w:rsidR="00C25ADD" w:rsidRPr="00633DE4" w:rsidRDefault="00C25ADD" w:rsidP="00D91631">
            <w:pPr>
              <w:outlineLvl w:val="0"/>
              <w:rPr>
                <w:bCs/>
              </w:rPr>
            </w:pPr>
            <w:r w:rsidRPr="00633DE4">
              <w:rPr>
                <w:bCs/>
              </w:rPr>
              <w:t xml:space="preserve">pZS165 with gRNA to target </w:t>
            </w:r>
            <w:r w:rsidRPr="00633DE4">
              <w:rPr>
                <w:bCs/>
                <w:i/>
                <w:iCs/>
              </w:rPr>
              <w:t>MAT</w:t>
            </w:r>
            <w:r w:rsidRPr="00633DE4">
              <w:rPr>
                <w:rFonts w:ascii="Cambria Math" w:hAnsi="Cambria Math" w:cs="Cambria Math"/>
                <w:color w:val="000000"/>
                <w:shd w:val="clear" w:color="auto" w:fill="FFFFFF"/>
              </w:rPr>
              <w:t>⍺</w:t>
            </w:r>
            <w:r w:rsidRPr="00633DE4">
              <w:rPr>
                <w:bCs/>
              </w:rPr>
              <w:t xml:space="preserve"> (CACGCGGACAAAATGCAGCA) with 80 </w:t>
            </w:r>
            <w:proofErr w:type="spellStart"/>
            <w:r w:rsidRPr="00633DE4">
              <w:rPr>
                <w:bCs/>
              </w:rPr>
              <w:t>nt</w:t>
            </w:r>
            <w:proofErr w:type="spellEnd"/>
            <w:r w:rsidRPr="00633DE4">
              <w:rPr>
                <w:bCs/>
              </w:rPr>
              <w:t xml:space="preserve"> </w:t>
            </w:r>
            <w:proofErr w:type="spellStart"/>
            <w:r w:rsidRPr="00633DE4">
              <w:rPr>
                <w:bCs/>
              </w:rPr>
              <w:t>retron donor</w:t>
            </w:r>
            <w:proofErr w:type="spellEnd"/>
            <w:r w:rsidRPr="00633DE4">
              <w:rPr>
                <w:bCs/>
              </w:rPr>
              <w:t xml:space="preserve"> sequence to repair Cas9 DSB (</w:t>
            </w:r>
            <w:proofErr w:type="spellStart"/>
            <w:r w:rsidRPr="00633DE4">
              <w:rPr>
                <w:bCs/>
              </w:rPr>
              <w:t>TCTGCTCGCTGAAGAATGGCACGCGGACAAAATGCActcgagGCACGGAATATGGG</w:t>
            </w:r>
            <w:proofErr w:type="spellEnd"/>
          </w:p>
          <w:p w14:paraId="60851560" w14:textId="77777777" w:rsidR="00C25ADD" w:rsidRPr="00633DE4" w:rsidRDefault="00C25ADD" w:rsidP="00D91631">
            <w:pPr>
              <w:outlineLvl w:val="0"/>
              <w:rPr>
                <w:bCs/>
              </w:rPr>
            </w:pPr>
            <w:r w:rsidRPr="00633DE4">
              <w:rPr>
                <w:bCs/>
              </w:rPr>
              <w:t>ACTACTTCGCGCAACAGTATAATA)</w:t>
            </w:r>
          </w:p>
        </w:tc>
      </w:tr>
      <w:tr w:rsidR="00C25ADD" w14:paraId="0DE62557" w14:textId="77777777" w:rsidTr="00633DE4">
        <w:tc>
          <w:tcPr>
            <w:tcW w:w="1255" w:type="dxa"/>
          </w:tcPr>
          <w:p w14:paraId="32CB48F7" w14:textId="77777777" w:rsidR="00C25ADD" w:rsidRPr="00633DE4" w:rsidRDefault="00C25ADD" w:rsidP="00D91631">
            <w:pPr>
              <w:spacing w:line="480" w:lineRule="auto"/>
              <w:outlineLvl w:val="0"/>
            </w:pPr>
            <w:r w:rsidRPr="00633DE4">
              <w:t>pDG_396</w:t>
            </w:r>
          </w:p>
        </w:tc>
        <w:tc>
          <w:tcPr>
            <w:tcW w:w="8095" w:type="dxa"/>
          </w:tcPr>
          <w:p w14:paraId="3BBAF217" w14:textId="77777777" w:rsidR="00C25ADD" w:rsidRPr="00633DE4" w:rsidRDefault="00C25ADD" w:rsidP="00D91631">
            <w:pPr>
              <w:outlineLvl w:val="0"/>
              <w:rPr>
                <w:bCs/>
              </w:rPr>
            </w:pPr>
            <w:r w:rsidRPr="00633DE4">
              <w:rPr>
                <w:bCs/>
              </w:rPr>
              <w:t xml:space="preserve">pZS165 with gRNA to target </w:t>
            </w:r>
            <w:r w:rsidRPr="00633DE4">
              <w:rPr>
                <w:bCs/>
                <w:i/>
                <w:iCs/>
              </w:rPr>
              <w:t>lys5</w:t>
            </w:r>
            <w:r w:rsidRPr="00633DE4">
              <w:rPr>
                <w:bCs/>
              </w:rPr>
              <w:t xml:space="preserve"> (ATGAGTTTACGTTCGAGGCG) with no </w:t>
            </w:r>
            <w:proofErr w:type="spellStart"/>
            <w:r w:rsidRPr="00633DE4">
              <w:rPr>
                <w:bCs/>
              </w:rPr>
              <w:t>retron</w:t>
            </w:r>
            <w:proofErr w:type="spellEnd"/>
            <w:r w:rsidRPr="00633DE4">
              <w:rPr>
                <w:bCs/>
              </w:rPr>
              <w:t xml:space="preserve"> donor sequence</w:t>
            </w:r>
          </w:p>
        </w:tc>
      </w:tr>
      <w:tr w:rsidR="00C25ADD" w14:paraId="54F7617E" w14:textId="77777777" w:rsidTr="00633DE4">
        <w:tc>
          <w:tcPr>
            <w:tcW w:w="1255" w:type="dxa"/>
          </w:tcPr>
          <w:p w14:paraId="51332AEF" w14:textId="77777777" w:rsidR="00C25ADD" w:rsidRPr="00633DE4" w:rsidRDefault="00C25ADD" w:rsidP="00D91631">
            <w:pPr>
              <w:spacing w:line="480" w:lineRule="auto"/>
              <w:outlineLvl w:val="0"/>
            </w:pPr>
            <w:r w:rsidRPr="00633DE4">
              <w:t>pDG_397</w:t>
            </w:r>
          </w:p>
        </w:tc>
        <w:tc>
          <w:tcPr>
            <w:tcW w:w="8095" w:type="dxa"/>
          </w:tcPr>
          <w:p w14:paraId="3302F2BC" w14:textId="77777777" w:rsidR="00C25ADD" w:rsidRPr="00633DE4" w:rsidRDefault="00C25ADD" w:rsidP="00D91631">
            <w:pPr>
              <w:outlineLvl w:val="0"/>
              <w:rPr>
                <w:bCs/>
              </w:rPr>
            </w:pPr>
            <w:r w:rsidRPr="00633DE4">
              <w:rPr>
                <w:bCs/>
              </w:rPr>
              <w:t xml:space="preserve">pZS165 with gRNA to target </w:t>
            </w:r>
            <w:r w:rsidRPr="00633DE4">
              <w:rPr>
                <w:bCs/>
                <w:i/>
                <w:iCs/>
              </w:rPr>
              <w:t>lys5</w:t>
            </w:r>
            <w:r w:rsidRPr="00633DE4">
              <w:rPr>
                <w:bCs/>
              </w:rPr>
              <w:t xml:space="preserve"> (ATGAGTTTACGTTCGAGGCG) with 80 </w:t>
            </w:r>
            <w:proofErr w:type="spellStart"/>
            <w:r w:rsidRPr="00633DE4">
              <w:rPr>
                <w:bCs/>
              </w:rPr>
              <w:t>nt</w:t>
            </w:r>
            <w:proofErr w:type="spellEnd"/>
            <w:r w:rsidRPr="00633DE4">
              <w:rPr>
                <w:bCs/>
              </w:rPr>
              <w:t xml:space="preserve"> </w:t>
            </w:r>
            <w:proofErr w:type="spellStart"/>
            <w:r w:rsidRPr="00633DE4">
              <w:rPr>
                <w:bCs/>
              </w:rPr>
              <w:t>retron</w:t>
            </w:r>
            <w:proofErr w:type="spellEnd"/>
            <w:r w:rsidRPr="00633DE4">
              <w:rPr>
                <w:bCs/>
              </w:rPr>
              <w:t xml:space="preserve"> donor sequence to repair Cas9 DSB (TTCAAGAGGATATACTCGCGGATGAGTTTACGTTCGAGGCATTAATGAGAACTTTG</w:t>
            </w:r>
          </w:p>
          <w:p w14:paraId="1326DCF5" w14:textId="77777777" w:rsidR="00C25ADD" w:rsidRPr="00633DE4" w:rsidRDefault="00C25ADD" w:rsidP="00D91631">
            <w:pPr>
              <w:outlineLvl w:val="0"/>
              <w:rPr>
                <w:bCs/>
              </w:rPr>
            </w:pPr>
            <w:r w:rsidRPr="00633DE4">
              <w:rPr>
                <w:bCs/>
              </w:rPr>
              <w:t>CCATTGGCGTCTCAAGCCAGAATC)</w:t>
            </w:r>
          </w:p>
        </w:tc>
      </w:tr>
      <w:tr w:rsidR="00C25ADD" w14:paraId="2AC511D0" w14:textId="77777777" w:rsidTr="00633DE4">
        <w:tc>
          <w:tcPr>
            <w:tcW w:w="1255" w:type="dxa"/>
          </w:tcPr>
          <w:p w14:paraId="31640B59" w14:textId="77777777" w:rsidR="00C25ADD" w:rsidRPr="00633DE4" w:rsidRDefault="00C25ADD" w:rsidP="00D91631">
            <w:pPr>
              <w:spacing w:line="480" w:lineRule="auto"/>
              <w:outlineLvl w:val="0"/>
            </w:pPr>
            <w:r w:rsidRPr="00633DE4">
              <w:t>pRA_114</w:t>
            </w:r>
          </w:p>
        </w:tc>
        <w:tc>
          <w:tcPr>
            <w:tcW w:w="8095" w:type="dxa"/>
          </w:tcPr>
          <w:p w14:paraId="66141060" w14:textId="77777777" w:rsidR="00C25ADD" w:rsidRPr="00633DE4" w:rsidRDefault="00C25ADD" w:rsidP="00D91631">
            <w:pPr>
              <w:pStyle w:val="NormalWeb"/>
            </w:pPr>
            <w:r w:rsidRPr="00633DE4">
              <w:t xml:space="preserve">Cas9 vector used to make </w:t>
            </w:r>
            <w:r w:rsidRPr="00633DE4">
              <w:rPr>
                <w:i/>
                <w:iCs/>
              </w:rPr>
              <w:t>pol3-01</w:t>
            </w:r>
            <w:r w:rsidRPr="00633DE4">
              <w:t xml:space="preserve"> (guide TCCTTTGATATCGAGTGT GC) </w:t>
            </w:r>
          </w:p>
        </w:tc>
      </w:tr>
      <w:tr w:rsidR="00C25ADD" w14:paraId="0D0FC0F7" w14:textId="77777777" w:rsidTr="00633DE4">
        <w:tc>
          <w:tcPr>
            <w:tcW w:w="1255" w:type="dxa"/>
          </w:tcPr>
          <w:p w14:paraId="6549115B" w14:textId="77777777" w:rsidR="00C25ADD" w:rsidRPr="00633DE4" w:rsidRDefault="00C25ADD" w:rsidP="00D91631">
            <w:pPr>
              <w:spacing w:line="480" w:lineRule="auto"/>
              <w:outlineLvl w:val="0"/>
            </w:pPr>
            <w:r w:rsidRPr="00633DE4">
              <w:t>pRA_124</w:t>
            </w:r>
          </w:p>
        </w:tc>
        <w:tc>
          <w:tcPr>
            <w:tcW w:w="8095" w:type="dxa"/>
          </w:tcPr>
          <w:p w14:paraId="3F2BC41F" w14:textId="79CEB58D" w:rsidR="00C25ADD" w:rsidRPr="00633DE4" w:rsidRDefault="00C25ADD" w:rsidP="00D91631">
            <w:pPr>
              <w:pStyle w:val="NormalWeb"/>
            </w:pPr>
            <w:r w:rsidRPr="00633DE4">
              <w:t xml:space="preserve">Cas9 vector used to make </w:t>
            </w:r>
            <w:r w:rsidRPr="00633DE4">
              <w:rPr>
                <w:i/>
                <w:iCs/>
              </w:rPr>
              <w:t>pol2-4</w:t>
            </w:r>
            <w:r w:rsidRPr="00633DE4">
              <w:t xml:space="preserve"> allele (guide TATCAAATGCCATTAC CACA) </w:t>
            </w:r>
          </w:p>
        </w:tc>
      </w:tr>
      <w:tr w:rsidR="00633DE4" w14:paraId="379B649F" w14:textId="77777777" w:rsidTr="00633DE4">
        <w:tc>
          <w:tcPr>
            <w:tcW w:w="1255" w:type="dxa"/>
          </w:tcPr>
          <w:p w14:paraId="5CA963FE" w14:textId="79251A3E" w:rsidR="00633DE4" w:rsidRPr="00633DE4" w:rsidRDefault="00633DE4" w:rsidP="00D91631">
            <w:pPr>
              <w:spacing w:line="480" w:lineRule="auto"/>
              <w:outlineLvl w:val="0"/>
            </w:pPr>
            <w:r w:rsidRPr="00633DE4">
              <w:t>PL_634</w:t>
            </w:r>
          </w:p>
        </w:tc>
        <w:tc>
          <w:tcPr>
            <w:tcW w:w="8095" w:type="dxa"/>
          </w:tcPr>
          <w:p w14:paraId="696DE29C" w14:textId="4F2B266B" w:rsidR="00633DE4" w:rsidRPr="00633DE4" w:rsidRDefault="00633DE4" w:rsidP="00D91631">
            <w:pPr>
              <w:pStyle w:val="NormalWeb"/>
            </w:pPr>
            <w:r w:rsidRPr="00633DE4">
              <w:t xml:space="preserve">Cas9 vector used to make </w:t>
            </w:r>
            <w:r w:rsidRPr="00633DE4">
              <w:rPr>
                <w:i/>
                <w:iCs/>
              </w:rPr>
              <w:t>rad52-R70A</w:t>
            </w:r>
            <w:r w:rsidRPr="00633DE4">
              <w:t xml:space="preserve"> allele (guide ACTCTCTTGGAGATATACTC)</w:t>
            </w:r>
          </w:p>
        </w:tc>
      </w:tr>
    </w:tbl>
    <w:p w14:paraId="306A8631" w14:textId="77777777" w:rsidR="00C25ADD" w:rsidRDefault="00C25ADD" w:rsidP="00C25ADD">
      <w:pPr>
        <w:spacing w:line="480" w:lineRule="auto"/>
      </w:pPr>
    </w:p>
    <w:p w14:paraId="0B44A21C" w14:textId="77777777" w:rsidR="000007C3" w:rsidRDefault="000007C3"/>
    <w:sectPr w:rsidR="000007C3" w:rsidSect="00110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ADD"/>
    <w:rsid w:val="000007C3"/>
    <w:rsid w:val="000031D4"/>
    <w:rsid w:val="0001493E"/>
    <w:rsid w:val="00035CE9"/>
    <w:rsid w:val="00054DD2"/>
    <w:rsid w:val="00070251"/>
    <w:rsid w:val="000774B5"/>
    <w:rsid w:val="0009519A"/>
    <w:rsid w:val="000967C8"/>
    <w:rsid w:val="000C53C0"/>
    <w:rsid w:val="000E39FF"/>
    <w:rsid w:val="0010137E"/>
    <w:rsid w:val="00107F79"/>
    <w:rsid w:val="001108CF"/>
    <w:rsid w:val="001305E8"/>
    <w:rsid w:val="0015575A"/>
    <w:rsid w:val="00164FDF"/>
    <w:rsid w:val="0017534C"/>
    <w:rsid w:val="001C7A65"/>
    <w:rsid w:val="00251255"/>
    <w:rsid w:val="002C24B7"/>
    <w:rsid w:val="002E2366"/>
    <w:rsid w:val="002E7E57"/>
    <w:rsid w:val="003323C8"/>
    <w:rsid w:val="0034721D"/>
    <w:rsid w:val="00370FD1"/>
    <w:rsid w:val="003815B6"/>
    <w:rsid w:val="0038435A"/>
    <w:rsid w:val="00393782"/>
    <w:rsid w:val="004615C2"/>
    <w:rsid w:val="004754CC"/>
    <w:rsid w:val="004A0B76"/>
    <w:rsid w:val="004A5AD7"/>
    <w:rsid w:val="004B3FF2"/>
    <w:rsid w:val="004E0214"/>
    <w:rsid w:val="004F1A82"/>
    <w:rsid w:val="004F3F53"/>
    <w:rsid w:val="005045F9"/>
    <w:rsid w:val="005136F8"/>
    <w:rsid w:val="005562BB"/>
    <w:rsid w:val="00566E0D"/>
    <w:rsid w:val="00572C57"/>
    <w:rsid w:val="005A23A9"/>
    <w:rsid w:val="005C35F9"/>
    <w:rsid w:val="005C3E81"/>
    <w:rsid w:val="005C4B6D"/>
    <w:rsid w:val="005C60C0"/>
    <w:rsid w:val="005E1FDA"/>
    <w:rsid w:val="00614679"/>
    <w:rsid w:val="00633DE4"/>
    <w:rsid w:val="00640B8A"/>
    <w:rsid w:val="00646048"/>
    <w:rsid w:val="00690A42"/>
    <w:rsid w:val="00696311"/>
    <w:rsid w:val="006A14AA"/>
    <w:rsid w:val="006B0E43"/>
    <w:rsid w:val="006B47B7"/>
    <w:rsid w:val="006D6BD3"/>
    <w:rsid w:val="006F4285"/>
    <w:rsid w:val="0078165B"/>
    <w:rsid w:val="00794902"/>
    <w:rsid w:val="007A6367"/>
    <w:rsid w:val="007C185C"/>
    <w:rsid w:val="007F045A"/>
    <w:rsid w:val="00802C7B"/>
    <w:rsid w:val="0082732E"/>
    <w:rsid w:val="00832D28"/>
    <w:rsid w:val="00873F2C"/>
    <w:rsid w:val="008865EE"/>
    <w:rsid w:val="00896BDD"/>
    <w:rsid w:val="008B507F"/>
    <w:rsid w:val="008C16EF"/>
    <w:rsid w:val="008D5945"/>
    <w:rsid w:val="00906006"/>
    <w:rsid w:val="009A4C92"/>
    <w:rsid w:val="009C52B6"/>
    <w:rsid w:val="009C58F4"/>
    <w:rsid w:val="009E5F52"/>
    <w:rsid w:val="00A26D35"/>
    <w:rsid w:val="00A333D2"/>
    <w:rsid w:val="00A73BD8"/>
    <w:rsid w:val="00A74A81"/>
    <w:rsid w:val="00AA1E26"/>
    <w:rsid w:val="00AC032F"/>
    <w:rsid w:val="00AD2A2A"/>
    <w:rsid w:val="00AD33A9"/>
    <w:rsid w:val="00AF116F"/>
    <w:rsid w:val="00AF3496"/>
    <w:rsid w:val="00B12906"/>
    <w:rsid w:val="00B1360A"/>
    <w:rsid w:val="00B5378B"/>
    <w:rsid w:val="00B653E6"/>
    <w:rsid w:val="00B74956"/>
    <w:rsid w:val="00B74AE5"/>
    <w:rsid w:val="00BB39A4"/>
    <w:rsid w:val="00BC0136"/>
    <w:rsid w:val="00C25ADD"/>
    <w:rsid w:val="00C32324"/>
    <w:rsid w:val="00C34A5E"/>
    <w:rsid w:val="00C51054"/>
    <w:rsid w:val="00C56224"/>
    <w:rsid w:val="00C662AC"/>
    <w:rsid w:val="00C8466A"/>
    <w:rsid w:val="00C91254"/>
    <w:rsid w:val="00C94AF0"/>
    <w:rsid w:val="00C95514"/>
    <w:rsid w:val="00C95546"/>
    <w:rsid w:val="00CE27FE"/>
    <w:rsid w:val="00D31681"/>
    <w:rsid w:val="00D3787E"/>
    <w:rsid w:val="00D93E94"/>
    <w:rsid w:val="00DB452A"/>
    <w:rsid w:val="00DD419F"/>
    <w:rsid w:val="00DE62CA"/>
    <w:rsid w:val="00E018B5"/>
    <w:rsid w:val="00E615A4"/>
    <w:rsid w:val="00E804A3"/>
    <w:rsid w:val="00E8053C"/>
    <w:rsid w:val="00EB6A88"/>
    <w:rsid w:val="00ED1678"/>
    <w:rsid w:val="00EE2FAD"/>
    <w:rsid w:val="00F259FD"/>
    <w:rsid w:val="00F57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73B50"/>
  <w14:defaultImageDpi w14:val="32767"/>
  <w15:chartTrackingRefBased/>
  <w15:docId w15:val="{286FB5F9-CA80-5344-8ED0-FB155EA0A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25AD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5A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25ADD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33DE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DE4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Haber</dc:creator>
  <cp:keywords/>
  <dc:description/>
  <cp:lastModifiedBy>Microsoft Office User</cp:lastModifiedBy>
  <cp:revision>3</cp:revision>
  <dcterms:created xsi:type="dcterms:W3CDTF">2020-09-28T02:51:00Z</dcterms:created>
  <dcterms:modified xsi:type="dcterms:W3CDTF">2020-09-28T03:03:00Z</dcterms:modified>
</cp:coreProperties>
</file>